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83F50" w14:textId="37B39A8A" w:rsidR="001D0238" w:rsidRPr="001D0238" w:rsidRDefault="001D0238" w:rsidP="001D0238">
      <w:pPr>
        <w:spacing w:line="360" w:lineRule="auto"/>
        <w:ind w:right="-34"/>
        <w:rPr>
          <w:rFonts w:ascii="Times New Roman" w:eastAsia="MS Mincho" w:hAnsi="Times New Roman" w:cs="Times New Roman"/>
          <w:b/>
          <w:sz w:val="36"/>
          <w:szCs w:val="36"/>
        </w:rPr>
      </w:pPr>
      <w:r w:rsidRPr="00B81E4C">
        <w:rPr>
          <w:rFonts w:ascii="Times New Roman" w:eastAsia="MS Mincho" w:hAnsi="Times New Roman" w:cs="Times New Roman"/>
          <w:b/>
          <w:sz w:val="36"/>
          <w:szCs w:val="36"/>
        </w:rPr>
        <w:t>Supporting information</w:t>
      </w:r>
    </w:p>
    <w:p w14:paraId="0855F6FB" w14:textId="481A042A" w:rsidR="00737B6E" w:rsidRPr="001D0238" w:rsidRDefault="001D0238" w:rsidP="001D023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</w:pPr>
      <w:r w:rsidRPr="00B81E4C">
        <w:rPr>
          <w:rFonts w:ascii="Times New Roman" w:eastAsia="MS Mincho" w:hAnsi="Times New Roman" w:cs="Times New Roman"/>
          <w:b/>
          <w:sz w:val="32"/>
          <w:szCs w:val="32"/>
        </w:rPr>
        <w:t>S</w:t>
      </w:r>
      <w:r w:rsidR="00A4084A">
        <w:rPr>
          <w:rFonts w:ascii="Times New Roman" w:eastAsia="MS Mincho" w:hAnsi="Times New Roman" w:cs="Times New Roman"/>
          <w:b/>
          <w:sz w:val="32"/>
          <w:szCs w:val="32"/>
        </w:rPr>
        <w:t>1</w:t>
      </w:r>
      <w:r>
        <w:rPr>
          <w:rFonts w:ascii="Times New Roman" w:eastAsia="MS Mincho" w:hAnsi="Times New Roman" w:cs="Times New Roman"/>
          <w:b/>
          <w:sz w:val="32"/>
          <w:szCs w:val="32"/>
        </w:rPr>
        <w:t xml:space="preserve"> Table</w:t>
      </w:r>
      <w:r w:rsidRPr="00B81E4C">
        <w:rPr>
          <w:rFonts w:ascii="Times New Roman" w:eastAsia="MS Mincho" w:hAnsi="Times New Roman" w:cs="Times New Roman"/>
          <w:b/>
          <w:sz w:val="32"/>
          <w:szCs w:val="32"/>
        </w:rPr>
        <w:t xml:space="preserve">. </w:t>
      </w:r>
      <w:r w:rsidR="0034418C" w:rsidRPr="0034418C">
        <w:rPr>
          <w:rFonts w:ascii="Times New Roman" w:eastAsia="MS Mincho" w:hAnsi="Times New Roman" w:cs="Times New Roman"/>
          <w:b/>
          <w:sz w:val="32"/>
          <w:szCs w:val="32"/>
        </w:rPr>
        <w:t>Behavioral data from Exp</w:t>
      </w:r>
      <w:r w:rsidR="0034418C">
        <w:rPr>
          <w:rFonts w:ascii="Times New Roman" w:eastAsia="MS Mincho" w:hAnsi="Times New Roman" w:cs="Times New Roman"/>
          <w:b/>
          <w:sz w:val="32"/>
          <w:szCs w:val="32"/>
        </w:rPr>
        <w:t>.</w:t>
      </w:r>
      <w:r w:rsidR="0034418C" w:rsidRPr="0034418C">
        <w:rPr>
          <w:rFonts w:ascii="Times New Roman" w:eastAsia="MS Mincho" w:hAnsi="Times New Roman" w:cs="Times New Roman"/>
          <w:b/>
          <w:sz w:val="32"/>
          <w:szCs w:val="32"/>
        </w:rPr>
        <w:t xml:space="preserve"> 1</w:t>
      </w:r>
      <w:r w:rsidR="00A4084A">
        <w:rPr>
          <w:rFonts w:ascii="Times New Roman" w:eastAsia="MS Mincho" w:hAnsi="Times New Roman" w:cs="Times New Roman"/>
          <w:b/>
          <w:sz w:val="32"/>
          <w:szCs w:val="32"/>
        </w:rPr>
        <w:t>a</w:t>
      </w:r>
      <w:r w:rsidR="0034418C" w:rsidRPr="0034418C">
        <w:rPr>
          <w:rFonts w:ascii="Times New Roman" w:eastAsia="MS Mincho" w:hAnsi="Times New Roman" w:cs="Times New Roman"/>
          <w:b/>
          <w:sz w:val="32"/>
          <w:szCs w:val="32"/>
        </w:rPr>
        <w:t xml:space="preserve"> for each </w:t>
      </w:r>
      <w:r w:rsidR="0034418C">
        <w:rPr>
          <w:rFonts w:ascii="Times New Roman" w:eastAsia="MS Mincho" w:hAnsi="Times New Roman" w:cs="Times New Roman"/>
          <w:b/>
          <w:sz w:val="32"/>
          <w:szCs w:val="32"/>
        </w:rPr>
        <w:t>rat</w:t>
      </w:r>
    </w:p>
    <w:tbl>
      <w:tblPr>
        <w:tblW w:w="75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134"/>
        <w:gridCol w:w="1134"/>
        <w:gridCol w:w="1276"/>
        <w:gridCol w:w="1276"/>
        <w:gridCol w:w="1134"/>
        <w:gridCol w:w="850"/>
      </w:tblGrid>
      <w:tr w:rsidR="001D0238" w:rsidRPr="00ED258A" w14:paraId="5A70051B" w14:textId="77777777" w:rsidTr="007E2482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0BF96" w14:textId="7E86C51C" w:rsidR="001D0238" w:rsidRPr="00EF02D3" w:rsidRDefault="0034418C" w:rsidP="001D023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2BA07" w14:textId="77777777" w:rsidR="001D0238" w:rsidRPr="00EF02D3" w:rsidRDefault="001D0238" w:rsidP="001D023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d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784E5" w14:textId="77777777" w:rsidR="001D0238" w:rsidRPr="00EF02D3" w:rsidRDefault="001D0238" w:rsidP="001D023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DM (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223AD" w14:textId="77777777" w:rsidR="001D0238" w:rsidRPr="00EF02D3" w:rsidRDefault="001D0238" w:rsidP="001D023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-F (sec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7F90" w14:textId="77777777" w:rsidR="001D0238" w:rsidRPr="00EF02D3" w:rsidRDefault="001D0238" w:rsidP="001D023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-N (se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D7760" w14:textId="77777777" w:rsidR="001D0238" w:rsidRPr="00EF02D3" w:rsidRDefault="001D0238" w:rsidP="001D023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 (sec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98355" w14:textId="77777777" w:rsidR="001D0238" w:rsidRPr="00EF02D3" w:rsidRDefault="001D0238" w:rsidP="001D023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</w:t>
            </w:r>
          </w:p>
        </w:tc>
      </w:tr>
      <w:tr w:rsidR="001D0238" w:rsidRPr="00ED258A" w14:paraId="0D771EAB" w14:textId="77777777" w:rsidTr="007E2482">
        <w:trPr>
          <w:trHeight w:val="320"/>
        </w:trPr>
        <w:tc>
          <w:tcPr>
            <w:tcW w:w="75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9941" w14:textId="71705D30" w:rsidR="001D0238" w:rsidRPr="00EF02D3" w:rsidRDefault="00652369" w:rsidP="001D02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Experimenter</w:t>
            </w:r>
            <w:r w:rsidR="00214233" w:rsidRPr="00EF02D3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2D3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 xml:space="preserve">1: </w:t>
            </w:r>
            <w:r w:rsidRPr="00EF02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earning phase</w:t>
            </w:r>
          </w:p>
        </w:tc>
      </w:tr>
      <w:tr w:rsidR="007E2482" w:rsidRPr="00ED258A" w14:paraId="4D9E223A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479C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FC13" w14:textId="1B97164B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148E" w14:textId="66413FC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7981" w14:textId="28B1813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359B" w14:textId="7BCE0AC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834D" w14:textId="37CC8950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3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14E4" w14:textId="29E9A7C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9 </w:t>
            </w:r>
          </w:p>
        </w:tc>
      </w:tr>
      <w:tr w:rsidR="007E2482" w:rsidRPr="00ED258A" w14:paraId="723141AE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FC23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A83A" w14:textId="506F7D82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86EC" w14:textId="48E380B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DB02" w14:textId="241B5F8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BC4F" w14:textId="2AAC4AD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8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01B5" w14:textId="6FFEE6B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2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62E1" w14:textId="2BBBC35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44 </w:t>
            </w:r>
          </w:p>
        </w:tc>
      </w:tr>
      <w:tr w:rsidR="007E2482" w:rsidRPr="00ED258A" w14:paraId="5C519B04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9849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0DE6" w14:textId="3F526830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012E" w14:textId="5D082F1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0645" w14:textId="1575D75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669F" w14:textId="39B2CFA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CEA2" w14:textId="7441528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F3C5" w14:textId="0880B52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0 </w:t>
            </w:r>
          </w:p>
        </w:tc>
      </w:tr>
      <w:tr w:rsidR="007E2482" w:rsidRPr="00ED258A" w14:paraId="119B2592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C91C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1D26" w14:textId="11439F0E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1CD1" w14:textId="0582C6A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2185" w14:textId="22DB25B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A982" w14:textId="3D9564D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9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BF4F" w14:textId="0462902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7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26CB" w14:textId="558ACDE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3 </w:t>
            </w:r>
          </w:p>
        </w:tc>
      </w:tr>
      <w:tr w:rsidR="007E2482" w:rsidRPr="00ED258A" w14:paraId="62AC2C0D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1434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D148" w14:textId="3E0E8FEF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6817" w14:textId="009EBF9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DEEB" w14:textId="0A5587B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5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CFC9" w14:textId="5822439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39F2" w14:textId="56B8786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6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D048" w14:textId="1E4FE99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6 </w:t>
            </w:r>
          </w:p>
        </w:tc>
      </w:tr>
      <w:tr w:rsidR="007E2482" w:rsidRPr="00ED258A" w14:paraId="1948BF83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DD05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CAAF" w14:textId="5C03779B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4217" w14:textId="7CB95E7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44C6" w14:textId="6E6D564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204B" w14:textId="0F681650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5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B836" w14:textId="7898312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5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B6B9" w14:textId="4CE1BBA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8 </w:t>
            </w:r>
          </w:p>
        </w:tc>
      </w:tr>
      <w:tr w:rsidR="007E2482" w:rsidRPr="00ED258A" w14:paraId="09597BF5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B213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4031" w14:textId="69E9E8C4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87F9" w14:textId="3A5AC0C0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0BB6" w14:textId="3661869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1E0F" w14:textId="741DB6C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1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F03B" w14:textId="3DDBD83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8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C58C" w14:textId="265DDDD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8 </w:t>
            </w:r>
          </w:p>
        </w:tc>
      </w:tr>
      <w:tr w:rsidR="007E2482" w:rsidRPr="00ED258A" w14:paraId="0FB5337A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0F4A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66F1" w14:textId="323FACD6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1C51" w14:textId="70B4120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3780" w14:textId="52C31B6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0ECE" w14:textId="484B812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3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BE7D" w14:textId="604E7FD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B074" w14:textId="5E7A7EA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3 </w:t>
            </w:r>
          </w:p>
        </w:tc>
      </w:tr>
      <w:tr w:rsidR="007E2482" w:rsidRPr="00ED258A" w14:paraId="5136B328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80EC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C104" w14:textId="6EC0D744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83C7" w14:textId="39AB547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5483" w14:textId="16B2185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2318" w14:textId="1FA5127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3326" w14:textId="0328E270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1410" w14:textId="1E3E4E4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8 </w:t>
            </w:r>
          </w:p>
        </w:tc>
      </w:tr>
      <w:tr w:rsidR="007E2482" w:rsidRPr="00ED258A" w14:paraId="298568C6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DD6C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548B" w14:textId="41817E63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504E" w14:textId="1723EBD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AB42" w14:textId="2A25DD8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E49C" w14:textId="353536F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0225" w14:textId="468C504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3E9A" w14:textId="3030774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79 </w:t>
            </w:r>
          </w:p>
        </w:tc>
      </w:tr>
      <w:tr w:rsidR="007E2482" w:rsidRPr="00ED258A" w14:paraId="56A096BC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2AB3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0CC3" w14:textId="109C1421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78DE" w14:textId="56DEC81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C95F" w14:textId="6A21C3F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0A7E" w14:textId="02DCD7E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5A77" w14:textId="368038B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6723" w14:textId="17BC0EF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5 </w:t>
            </w:r>
          </w:p>
        </w:tc>
      </w:tr>
      <w:tr w:rsidR="007E2482" w:rsidRPr="00ED258A" w14:paraId="6E50C9E5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8F39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7140" w14:textId="4B3AFC97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5B2C" w14:textId="5E7B3C60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864C" w14:textId="712AB64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C6E2" w14:textId="40054A4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3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AB8F" w14:textId="4A6787B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9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7687" w14:textId="6AD2225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7E2482" w:rsidRPr="00ED258A" w14:paraId="5A564180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4084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D834" w14:textId="5E5A1720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0AF8" w14:textId="23D691A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2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C242" w14:textId="2CB0DB2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22B0" w14:textId="401D317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8312" w14:textId="6A271BE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07CE" w14:textId="46FC5CF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46 </w:t>
            </w:r>
          </w:p>
        </w:tc>
      </w:tr>
      <w:tr w:rsidR="007E2482" w:rsidRPr="00ED258A" w14:paraId="7D754085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B945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69E0" w14:textId="51DECE54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A01A" w14:textId="11D0C6B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C43C" w14:textId="490D63E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13E2" w14:textId="4B87F80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86AA" w14:textId="2EA2E94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7.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FF1F" w14:textId="4F0949D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1 </w:t>
            </w:r>
          </w:p>
        </w:tc>
      </w:tr>
      <w:tr w:rsidR="007E2482" w:rsidRPr="00ED258A" w14:paraId="13FE05C6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1CB0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54D8" w14:textId="3550BC73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B231" w14:textId="6A0352A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E5D4" w14:textId="708545B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E2AA" w14:textId="44C54A3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55C6" w14:textId="1682E0E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4161" w14:textId="0744B80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1 </w:t>
            </w:r>
          </w:p>
        </w:tc>
      </w:tr>
      <w:tr w:rsidR="007E2482" w:rsidRPr="00ED258A" w14:paraId="7F61E9A2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471D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D045" w14:textId="287F2F24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AB67" w14:textId="4F3CDCB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5B13" w14:textId="56BC154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946A" w14:textId="1CD6E3D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55F1" w14:textId="60D6174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B133" w14:textId="28A8DD1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7 </w:t>
            </w:r>
          </w:p>
        </w:tc>
      </w:tr>
      <w:tr w:rsidR="007E2482" w:rsidRPr="00ED258A" w14:paraId="0FE17174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F292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BBA9" w14:textId="6443A7B4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F618" w14:textId="4DDF8EB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06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DD4C" w14:textId="2697C25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8.38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79B5" w14:textId="0A6F0E3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0.86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116F" w14:textId="3800725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2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B2C1" w14:textId="1DAAFCF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3 </w:t>
            </w:r>
          </w:p>
        </w:tc>
      </w:tr>
      <w:tr w:rsidR="007E2482" w:rsidRPr="00ED258A" w14:paraId="005E00D7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A32BA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8DD44" w14:textId="27A71F54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4F6C" w14:textId="4C87DD3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6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CB448" w14:textId="00B2B8B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9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D0406" w14:textId="3FC0B6F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2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3A2A" w14:textId="09D9243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5.2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42AE3" w14:textId="70ABB80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3 </w:t>
            </w:r>
          </w:p>
        </w:tc>
      </w:tr>
      <w:tr w:rsidR="001D0238" w:rsidRPr="00ED258A" w14:paraId="659078B0" w14:textId="77777777" w:rsidTr="007E2482">
        <w:trPr>
          <w:trHeight w:val="320"/>
        </w:trPr>
        <w:tc>
          <w:tcPr>
            <w:tcW w:w="75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7613" w14:textId="7EB40068" w:rsidR="001D0238" w:rsidRPr="00EF02D3" w:rsidRDefault="00652369" w:rsidP="001D02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Experimenter</w:t>
            </w:r>
            <w:r w:rsidR="00214233" w:rsidRPr="00EF02D3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F02D3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 xml:space="preserve">1: </w:t>
            </w:r>
            <w:r w:rsidR="001D0238"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est </w:t>
            </w:r>
            <w:r w:rsidRPr="00EF02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hase</w:t>
            </w:r>
          </w:p>
        </w:tc>
      </w:tr>
      <w:tr w:rsidR="007E2482" w:rsidRPr="00ED258A" w14:paraId="0FA7F6D1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E435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B127" w14:textId="0AC774B6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EE39" w14:textId="6DA1582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DE5E" w14:textId="2290952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97EF" w14:textId="6246064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9938" w14:textId="4695812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DAAC" w14:textId="3E7658D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1 </w:t>
            </w:r>
          </w:p>
        </w:tc>
      </w:tr>
      <w:tr w:rsidR="007E2482" w:rsidRPr="00ED258A" w14:paraId="7ABF9402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6CFE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2789" w14:textId="2E32DB7B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95C1" w14:textId="414EE8A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BE91" w14:textId="4BA06B9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9604" w14:textId="66FEC3E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1363" w14:textId="207C689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8114" w14:textId="182A2F5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.00 </w:t>
            </w:r>
          </w:p>
        </w:tc>
      </w:tr>
      <w:tr w:rsidR="007E2482" w:rsidRPr="00ED258A" w14:paraId="5155CBDF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1653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42E6" w14:textId="51469BCA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35BE" w14:textId="067A35C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78BC" w14:textId="3FFA3C7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C5C7" w14:textId="68BF68E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290D" w14:textId="0C4DC14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9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B5AE" w14:textId="1C07F98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6 </w:t>
            </w:r>
          </w:p>
        </w:tc>
      </w:tr>
      <w:tr w:rsidR="007E2482" w:rsidRPr="00ED258A" w14:paraId="4A3EA463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06EC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6E92" w14:textId="785A79CE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7A8F" w14:textId="6349412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772C" w14:textId="5EE4EAE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BECE" w14:textId="268BC8B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CD49" w14:textId="17040A8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2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4B4E" w14:textId="490DB56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7 </w:t>
            </w:r>
          </w:p>
        </w:tc>
      </w:tr>
      <w:tr w:rsidR="007E2482" w:rsidRPr="00ED258A" w14:paraId="4E358C60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3485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B8E4" w14:textId="0C097151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F637" w14:textId="3B472E7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91B0" w14:textId="1249C81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1AEC" w14:textId="0218C5B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8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D808" w14:textId="744BEA3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0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6DF7" w14:textId="2BAC612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9 </w:t>
            </w:r>
          </w:p>
        </w:tc>
      </w:tr>
      <w:tr w:rsidR="007E2482" w:rsidRPr="00ED258A" w14:paraId="58AF1D8F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0B13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CDB0" w14:textId="5FF4EDE3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C774" w14:textId="4447A02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AA45" w14:textId="3316E98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0017" w14:textId="4BD9DBB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0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6932" w14:textId="6879E60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5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59F0" w14:textId="239579D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8 </w:t>
            </w:r>
          </w:p>
        </w:tc>
      </w:tr>
      <w:tr w:rsidR="007E2482" w:rsidRPr="00ED258A" w14:paraId="3AFB9190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DAD4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D5BA" w14:textId="700EFDD6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0AD4" w14:textId="1F6D55A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1AB6" w14:textId="5A057C4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C50F" w14:textId="4878ED9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9D8D" w14:textId="5635B84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3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008B" w14:textId="7E7D861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7E2482" w:rsidRPr="00ED258A" w14:paraId="5BF94625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1C93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1662" w14:textId="7B368123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856A" w14:textId="799AD70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2F37" w14:textId="678E280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268D" w14:textId="20FA407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3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B355" w14:textId="16622B9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6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A1FD" w14:textId="40717BF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2 </w:t>
            </w:r>
          </w:p>
        </w:tc>
      </w:tr>
      <w:tr w:rsidR="007E2482" w:rsidRPr="00ED258A" w14:paraId="314F1E9F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CE1D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EBC1" w14:textId="5F520099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0DF3" w14:textId="7769B8D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FE04" w14:textId="4CCB5DA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B805" w14:textId="0EB0A530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661D" w14:textId="721AAB4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0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5F9F" w14:textId="7B48BD5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2 </w:t>
            </w:r>
          </w:p>
        </w:tc>
      </w:tr>
      <w:tr w:rsidR="007E2482" w:rsidRPr="00ED258A" w14:paraId="764FB5AA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74A8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2207" w14:textId="15ED1EBD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4DF1" w14:textId="1627C92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.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09DD" w14:textId="100609E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5207" w14:textId="6BE10C9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8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C236" w14:textId="2E24CD3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9291" w14:textId="0F216AF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5 </w:t>
            </w:r>
          </w:p>
        </w:tc>
      </w:tr>
      <w:tr w:rsidR="007E2482" w:rsidRPr="00ED258A" w14:paraId="4E00EF58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37A9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46CD" w14:textId="386C29AC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22C8" w14:textId="2B71A13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1352" w14:textId="519985C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0142" w14:textId="0308B86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4453" w14:textId="4683D1D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1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0E06" w14:textId="644DA64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7 </w:t>
            </w:r>
          </w:p>
        </w:tc>
      </w:tr>
      <w:tr w:rsidR="007E2482" w:rsidRPr="00ED258A" w14:paraId="30324AA4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E3DB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F6B8" w14:textId="2990C934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A01F" w14:textId="023C135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B6B5" w14:textId="1903A88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F188" w14:textId="36390D4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B596" w14:textId="7AFDB11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3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2AC3" w14:textId="604043B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4 </w:t>
            </w:r>
          </w:p>
        </w:tc>
      </w:tr>
      <w:tr w:rsidR="007E2482" w:rsidRPr="00ED258A" w14:paraId="77028D17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3A37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1225" w14:textId="7C6A3DC4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D7D4" w14:textId="166618B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B74E" w14:textId="5E170AA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1CA1" w14:textId="05138FA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1889" w14:textId="10425BD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0.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4DFC" w14:textId="40CBF47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6 </w:t>
            </w:r>
          </w:p>
        </w:tc>
      </w:tr>
      <w:tr w:rsidR="007E2482" w:rsidRPr="00ED258A" w14:paraId="64241210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B5AD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6D4F" w14:textId="63BD7EBB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6A22" w14:textId="0B54850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6C8C" w14:textId="1D906B2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1AAA" w14:textId="4B4E8CC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C37F" w14:textId="42FF2D2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5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D3E0" w14:textId="2DDE940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6 </w:t>
            </w:r>
          </w:p>
        </w:tc>
      </w:tr>
      <w:tr w:rsidR="007E2482" w:rsidRPr="00ED258A" w14:paraId="257DD56C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D9E9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A146" w14:textId="473551B0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EE46" w14:textId="53A87B9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9FDC" w14:textId="18BBD89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B01C" w14:textId="76C63CC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FF50" w14:textId="2ECC44F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2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4B13" w14:textId="0C35A9B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7E2482" w:rsidRPr="00ED258A" w14:paraId="675C7C13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4894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4661" w14:textId="01CE97D8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F7AA" w14:textId="1F581BC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9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1B7D" w14:textId="1EE2D140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3F03" w14:textId="65B1BFF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D32" w14:textId="69E4455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4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EF77" w14:textId="1881488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1 </w:t>
            </w:r>
          </w:p>
        </w:tc>
      </w:tr>
      <w:tr w:rsidR="007E2482" w:rsidRPr="00ED258A" w14:paraId="4631F1EB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C88E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DFC1" w14:textId="466F3E73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C5BB" w14:textId="340E540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35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6FE0" w14:textId="7F8128F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.26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AF27" w14:textId="55294EB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.3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4FA5" w14:textId="220BEC6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9.56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5D08" w14:textId="4A519B8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53 </w:t>
            </w:r>
          </w:p>
        </w:tc>
      </w:tr>
      <w:tr w:rsidR="007E2482" w:rsidRPr="00ED258A" w14:paraId="5893DD87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AA170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FE9BA" w14:textId="1A87A282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66C93" w14:textId="043DEBB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1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FFB60" w14:textId="383423C0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1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B5FA7" w14:textId="60106E2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7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151FA" w14:textId="4982261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5.9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2A229" w14:textId="28CA091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3 </w:t>
            </w:r>
          </w:p>
        </w:tc>
      </w:tr>
      <w:tr w:rsidR="001D0238" w:rsidRPr="00ED258A" w14:paraId="7BDE33E7" w14:textId="77777777" w:rsidTr="007E2482">
        <w:trPr>
          <w:trHeight w:val="320"/>
        </w:trPr>
        <w:tc>
          <w:tcPr>
            <w:tcW w:w="75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FC7E" w14:textId="2EA4404A" w:rsidR="001D0238" w:rsidRPr="00EF02D3" w:rsidRDefault="00652369" w:rsidP="001D02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Experimenter</w:t>
            </w:r>
            <w:r w:rsidR="00214233" w:rsidRPr="00EF02D3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 xml:space="preserve"> 2</w:t>
            </w:r>
            <w:r w:rsidRPr="00EF02D3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earning </w:t>
            </w:r>
            <w:r w:rsidRPr="00EF02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hase</w:t>
            </w:r>
          </w:p>
        </w:tc>
      </w:tr>
      <w:tr w:rsidR="007E2482" w:rsidRPr="00ED258A" w14:paraId="3D7ED15C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25B9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E6F9" w14:textId="61205C5B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C435" w14:textId="7E52203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18B8" w14:textId="478DD4A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2129" w14:textId="3DF8786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0553" w14:textId="6C28F0C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1C7E" w14:textId="20A67F6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4 </w:t>
            </w:r>
          </w:p>
        </w:tc>
      </w:tr>
      <w:tr w:rsidR="007E2482" w:rsidRPr="00ED258A" w14:paraId="73154C48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8A1E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769E" w14:textId="31CEB493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5D73" w14:textId="0770B0B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B449" w14:textId="2E26576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0E24" w14:textId="2FA4968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48B4" w14:textId="23173E1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021F" w14:textId="539E163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9 </w:t>
            </w:r>
          </w:p>
        </w:tc>
      </w:tr>
      <w:tr w:rsidR="007E2482" w:rsidRPr="00ED258A" w14:paraId="59A5D73F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4B16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583E" w14:textId="24156731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26C7" w14:textId="5A802C4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7B7B" w14:textId="503796A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F9B2" w14:textId="266EDA5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FD99" w14:textId="0ED7E0B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D1EA" w14:textId="0D6745F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6 </w:t>
            </w:r>
          </w:p>
        </w:tc>
      </w:tr>
      <w:tr w:rsidR="007E2482" w:rsidRPr="00ED258A" w14:paraId="4C006D84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728A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EC20" w14:textId="69300D0E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7938" w14:textId="052775D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1AE9" w14:textId="38C1EA20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0DA6" w14:textId="5F9DCB2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6B33" w14:textId="62D5DA7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6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71D3" w14:textId="2E5DF5B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</w:tr>
      <w:tr w:rsidR="007E2482" w:rsidRPr="00ED258A" w14:paraId="61AFC95C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2DD4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05CB" w14:textId="6B590F35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062E" w14:textId="2A68097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C67C" w14:textId="3F86B9E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7097" w14:textId="00CE64D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401F" w14:textId="5ABFF9B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6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DB59" w14:textId="532EC6B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2 </w:t>
            </w:r>
          </w:p>
        </w:tc>
      </w:tr>
      <w:tr w:rsidR="007E2482" w:rsidRPr="00ED258A" w14:paraId="65D7438B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BB12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638D" w14:textId="43E217E5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F309" w14:textId="674A55E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7FCE" w14:textId="7FF8B84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5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CC16" w14:textId="4FB28CB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686B" w14:textId="6E8D83A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B79A" w14:textId="10C65D3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9 </w:t>
            </w:r>
          </w:p>
        </w:tc>
      </w:tr>
      <w:tr w:rsidR="007E2482" w:rsidRPr="00ED258A" w14:paraId="3A0CC1B8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18F8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A408" w14:textId="5AB0227C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9ABF" w14:textId="7A52F93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9B67" w14:textId="3D9B043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AEBD" w14:textId="5F516FD0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46DA" w14:textId="4DA94BD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E9E4" w14:textId="01A1149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6 </w:t>
            </w:r>
          </w:p>
        </w:tc>
      </w:tr>
      <w:tr w:rsidR="007E2482" w:rsidRPr="00ED258A" w14:paraId="63BC9D4F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8D48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CA09" w14:textId="3C7A90D1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B507" w14:textId="4C0FA95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ADD3" w14:textId="43567E8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6126" w14:textId="22F6073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E56A" w14:textId="0F635FF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0207" w14:textId="215F82B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0 </w:t>
            </w:r>
          </w:p>
        </w:tc>
      </w:tr>
      <w:tr w:rsidR="007E2482" w:rsidRPr="00ED258A" w14:paraId="082F845A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C693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DE4D" w14:textId="70B2C4EB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1533" w14:textId="4CB075D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2E94" w14:textId="0E91223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B092" w14:textId="0F34FBE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8B7B" w14:textId="6D55D330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E19A" w14:textId="11BFEAC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</w:tr>
      <w:tr w:rsidR="007E2482" w:rsidRPr="00ED258A" w14:paraId="30D746A0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150A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D7C7" w14:textId="3AEFC32F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E182" w14:textId="31B7681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0780" w14:textId="7E82034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9A14" w14:textId="76D57E1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F6A3" w14:textId="4B85DC1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B157" w14:textId="3EA5B91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55 </w:t>
            </w:r>
          </w:p>
        </w:tc>
      </w:tr>
      <w:tr w:rsidR="007E2482" w:rsidRPr="00ED258A" w14:paraId="0A98707C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30CE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3004" w14:textId="27EC7A8C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F9D8" w14:textId="4B70E39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BEFE" w14:textId="5B12E5F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E2ED" w14:textId="2B40E16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70F9" w14:textId="08A7A95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AFE2" w14:textId="0A60201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2 </w:t>
            </w:r>
          </w:p>
        </w:tc>
      </w:tr>
      <w:tr w:rsidR="007E2482" w:rsidRPr="00ED258A" w14:paraId="6FEA6097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F06F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8C53" w14:textId="7045B718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EFE6" w14:textId="5B18AC8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F051" w14:textId="01B9B9A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423E" w14:textId="0D7196A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373D" w14:textId="6E81EB3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9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FC86" w14:textId="7A0FD26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7E2482" w:rsidRPr="00ED258A" w14:paraId="5F232E1D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7EBD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D221" w14:textId="0C8E2E48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220A" w14:textId="454227C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2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C29B" w14:textId="28AC3F3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A094" w14:textId="58D08ED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39BC" w14:textId="53EAA6B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D7AE" w14:textId="758E3BE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44 </w:t>
            </w:r>
          </w:p>
        </w:tc>
      </w:tr>
      <w:tr w:rsidR="007E2482" w:rsidRPr="00ED258A" w14:paraId="5B6B5256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EAC5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7868" w14:textId="1474C3CB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1CC0" w14:textId="39616D6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CC0A" w14:textId="7BAE04A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70C1" w14:textId="14A6EC9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5CC6" w14:textId="233DE3B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6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0EC5" w14:textId="463FB99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7 </w:t>
            </w:r>
          </w:p>
        </w:tc>
      </w:tr>
      <w:tr w:rsidR="007E2482" w:rsidRPr="00ED258A" w14:paraId="7A75B9BE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A4FA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EEB2" w14:textId="240E7713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27BD" w14:textId="744002C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47EB" w14:textId="6EA66ED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B612" w14:textId="1073E05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B71E" w14:textId="796BEDE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DDEE" w14:textId="6A2225F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1 </w:t>
            </w:r>
          </w:p>
        </w:tc>
      </w:tr>
      <w:tr w:rsidR="007E2482" w:rsidRPr="00ED258A" w14:paraId="2E7D50C6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9667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A1F2" w14:textId="088E1A13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810E" w14:textId="0836A85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BC25" w14:textId="573EC50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AAEA" w14:textId="0211B2E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93D2" w14:textId="7047B42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BDB2" w14:textId="1DF23FC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9 </w:t>
            </w:r>
          </w:p>
        </w:tc>
      </w:tr>
      <w:tr w:rsidR="007E2482" w:rsidRPr="00ED258A" w14:paraId="00856EF5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8031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9D7B" w14:textId="42D81D3C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7509" w14:textId="16AC308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06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D620" w14:textId="3452895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6D20" w14:textId="71589ED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.8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6D39" w14:textId="1029BDF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.4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DC47" w14:textId="72E75BC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5 </w:t>
            </w:r>
          </w:p>
        </w:tc>
      </w:tr>
      <w:tr w:rsidR="007E2482" w:rsidRPr="00ED258A" w14:paraId="58CA28C6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E5458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754F" w14:textId="594A5F16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F25AA" w14:textId="2626FCF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6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4B157" w14:textId="2C07D7E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4347D" w14:textId="2BB281B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E901B" w14:textId="370792D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9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B167A" w14:textId="66EE4C4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3 </w:t>
            </w:r>
          </w:p>
        </w:tc>
      </w:tr>
      <w:tr w:rsidR="001D0238" w:rsidRPr="00ED258A" w14:paraId="5FFC25ED" w14:textId="77777777" w:rsidTr="007E2482">
        <w:trPr>
          <w:trHeight w:val="320"/>
        </w:trPr>
        <w:tc>
          <w:tcPr>
            <w:tcW w:w="75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CE03" w14:textId="3A1E6586" w:rsidR="001D0238" w:rsidRPr="00EF02D3" w:rsidRDefault="00652369" w:rsidP="001D02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>Experimenter</w:t>
            </w:r>
            <w:r w:rsidR="00214233" w:rsidRPr="00EF02D3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 xml:space="preserve"> 2</w:t>
            </w:r>
            <w:r w:rsidRPr="00EF02D3"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est </w:t>
            </w:r>
            <w:r w:rsidRPr="00EF02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hase</w:t>
            </w:r>
          </w:p>
        </w:tc>
      </w:tr>
      <w:tr w:rsidR="007E2482" w:rsidRPr="00ED258A" w14:paraId="4E577404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D0F5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3B5E" w14:textId="14E17E64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625C" w14:textId="00BA5A3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3BC4" w14:textId="6D61D4E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8799" w14:textId="7E649A6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D7AA" w14:textId="7296963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8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81DA" w14:textId="1A46469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9 </w:t>
            </w:r>
          </w:p>
        </w:tc>
      </w:tr>
      <w:tr w:rsidR="007E2482" w:rsidRPr="00ED258A" w14:paraId="743BC3C3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A5E8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70B4" w14:textId="725FE4D5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5E70" w14:textId="04CBD30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DF9C" w14:textId="3481AE0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0CF5" w14:textId="4903C83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F010" w14:textId="7FB9714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8695" w14:textId="05F0B55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.00 </w:t>
            </w:r>
          </w:p>
        </w:tc>
      </w:tr>
      <w:tr w:rsidR="007E2482" w:rsidRPr="00ED258A" w14:paraId="52DBC2A2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148A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CB86" w14:textId="56DB2C92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A1E8" w14:textId="539AC43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0D09" w14:textId="5FF1EB3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DE40" w14:textId="6FAC13B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F7C5" w14:textId="6113CEE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1516" w14:textId="7831D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6 </w:t>
            </w:r>
          </w:p>
        </w:tc>
      </w:tr>
      <w:tr w:rsidR="007E2482" w:rsidRPr="00ED258A" w14:paraId="6D4E17A2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B24B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C13D" w14:textId="72EE536F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FA68" w14:textId="19DD65E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38ED" w14:textId="20F3B4A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D16F" w14:textId="09A487E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7A8B" w14:textId="68C35AE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23EE" w14:textId="1613F66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5 </w:t>
            </w:r>
          </w:p>
        </w:tc>
      </w:tr>
      <w:tr w:rsidR="007E2482" w:rsidRPr="00ED258A" w14:paraId="4BC69098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8834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1187" w14:textId="78377322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2B53" w14:textId="2F2D6A9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13B4" w14:textId="705F511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A04E" w14:textId="5C6B5B4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A7DA" w14:textId="48C90C0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4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3607" w14:textId="7B4C622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7E2482" w:rsidRPr="00ED258A" w14:paraId="00417F68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0032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43FF" w14:textId="41AF3128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7291" w14:textId="1441542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F1DB" w14:textId="2C529E1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157B" w14:textId="1021056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8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EEFF" w14:textId="54EC3AD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78EB" w14:textId="19F99F6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8 </w:t>
            </w:r>
          </w:p>
        </w:tc>
      </w:tr>
      <w:tr w:rsidR="007E2482" w:rsidRPr="00ED258A" w14:paraId="02662F4D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5674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8E47" w14:textId="35C6B5CD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2A42" w14:textId="7771933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188A" w14:textId="4C8C468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5BFF" w14:textId="48400D1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8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14C3" w14:textId="3DE7491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1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4F7D" w14:textId="4DD9AB5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4 </w:t>
            </w:r>
          </w:p>
        </w:tc>
      </w:tr>
      <w:tr w:rsidR="007E2482" w:rsidRPr="00ED258A" w14:paraId="4AA13503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5BFD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C988" w14:textId="65F69B7F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6856" w14:textId="451B54C0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5D85" w14:textId="43D6583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8C96" w14:textId="242DE0B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2518" w14:textId="612BD14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9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D1F3" w14:textId="6A5E357C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7E2482" w:rsidRPr="00ED258A" w14:paraId="0728A5C8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96D9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C5BF" w14:textId="7746E0F4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EBBB" w14:textId="41EE651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3961" w14:textId="1A8DCDB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0CEB" w14:textId="4994B6B0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3C35" w14:textId="230195F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96DE" w14:textId="52ACA665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3 </w:t>
            </w:r>
          </w:p>
        </w:tc>
      </w:tr>
      <w:tr w:rsidR="007E2482" w:rsidRPr="00ED258A" w14:paraId="0A15D5D8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A90C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FE77" w14:textId="1049B44D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CB30" w14:textId="6803D61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.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AD82" w14:textId="7711D58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091F" w14:textId="2512DDF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F39A" w14:textId="3832BEA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5934" w14:textId="53501CA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4 </w:t>
            </w:r>
          </w:p>
        </w:tc>
      </w:tr>
      <w:tr w:rsidR="007E2482" w:rsidRPr="00ED258A" w14:paraId="24A5E827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6A8E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8E13" w14:textId="0CA83FD9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2322" w14:textId="16A9D3A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8A9E" w14:textId="3622942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C33D" w14:textId="0D349B6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CDF5" w14:textId="6CFED35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7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FED4" w14:textId="613F5CD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2 </w:t>
            </w:r>
          </w:p>
        </w:tc>
      </w:tr>
      <w:tr w:rsidR="007E2482" w:rsidRPr="00ED258A" w14:paraId="151FCD0B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F18B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1F04" w14:textId="597AEB79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94CD" w14:textId="011DA22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46B9" w14:textId="5E9C38C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8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27A3" w14:textId="1969DCF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5895" w14:textId="7F784C3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9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00BA" w14:textId="5513414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0 </w:t>
            </w:r>
          </w:p>
        </w:tc>
      </w:tr>
      <w:tr w:rsidR="007E2482" w:rsidRPr="00ED258A" w14:paraId="3E828BF1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E103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E48B" w14:textId="654B4ECC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61AC" w14:textId="6B54AFB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B4F5" w14:textId="4BB2B46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E881" w14:textId="000295D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416E" w14:textId="1E15A79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E504" w14:textId="58227BD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9 </w:t>
            </w:r>
          </w:p>
        </w:tc>
      </w:tr>
      <w:tr w:rsidR="007E2482" w:rsidRPr="00ED258A" w14:paraId="3DF6A34C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6CF3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7C4B" w14:textId="3FA34C89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372A" w14:textId="7573A321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3202" w14:textId="4FD2011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31D8" w14:textId="5C673068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115F" w14:textId="3856693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5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448D" w14:textId="69C0F07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0 </w:t>
            </w:r>
          </w:p>
        </w:tc>
      </w:tr>
      <w:tr w:rsidR="007E2482" w:rsidRPr="00ED258A" w14:paraId="657B6F3A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7ECA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DF9A" w14:textId="231FF0D0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F714" w14:textId="30682DC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95D4" w14:textId="3B3E88E9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BE82" w14:textId="3918227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488F" w14:textId="7F2E9A6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6CCB" w14:textId="7595796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7E2482" w:rsidRPr="00ED258A" w14:paraId="62E487C5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E8D9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B26F" w14:textId="3A130DFD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31D9" w14:textId="448F7BD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9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56C1" w14:textId="5EDE8E23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CF1" w14:textId="62339D14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69CA" w14:textId="243E230D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6E55" w14:textId="0DC23E2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0 </w:t>
            </w:r>
          </w:p>
        </w:tc>
      </w:tr>
      <w:tr w:rsidR="007E2482" w:rsidRPr="00ED258A" w14:paraId="2AED8865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890C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948F" w14:textId="615CEBF5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0DE4" w14:textId="408F26F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35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926F" w14:textId="14F5289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856A" w14:textId="2F6C1D32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0C3A" w14:textId="22E4620B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.4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C2F1" w14:textId="3258620F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52 </w:t>
            </w:r>
          </w:p>
        </w:tc>
      </w:tr>
      <w:tr w:rsidR="007E2482" w:rsidRPr="00ED258A" w14:paraId="196951CD" w14:textId="77777777" w:rsidTr="007E248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65372" w14:textId="77777777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C2491" w14:textId="3874FDF8" w:rsidR="007E2482" w:rsidRPr="00EF02D3" w:rsidRDefault="007E2482" w:rsidP="007E24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proofErr w:type="spellStart"/>
            <w:r w:rsidRPr="00EF02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394BC" w14:textId="109C0B7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1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DC3C4" w14:textId="1A6AE040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1D62" w14:textId="092DD4BA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F0BA" w14:textId="3306D116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8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2C4EB" w14:textId="5D01491E" w:rsidR="007E2482" w:rsidRPr="00EF02D3" w:rsidRDefault="007E2482" w:rsidP="007E2482">
            <w:pPr>
              <w:widowControl/>
              <w:jc w:val="righ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EF02D3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3 </w:t>
            </w:r>
          </w:p>
        </w:tc>
      </w:tr>
    </w:tbl>
    <w:p w14:paraId="3B99F03C" w14:textId="5D176C84" w:rsidR="001D0238" w:rsidRDefault="00E95932">
      <w:r w:rsidRPr="001D023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TDM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: total distance moved; </w:t>
      </w:r>
      <w:r w:rsidRPr="001D023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ET-F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: exploration time of familiar (F) location object; </w:t>
      </w:r>
      <w:r w:rsidRPr="001D023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ET-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N: exploration time of familiar (N) location object; </w:t>
      </w:r>
      <w:r w:rsidRPr="001D023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TE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: </w:t>
      </w:r>
      <w:r w:rsidRPr="00E95932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total (F+N) object exploration time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; DR: </w:t>
      </w:r>
      <w:r w:rsidRPr="00E95932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discrimination ratio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.</w:t>
      </w:r>
    </w:p>
    <w:sectPr w:rsidR="001D02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6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238"/>
    <w:rsid w:val="00001EB5"/>
    <w:rsid w:val="0000247B"/>
    <w:rsid w:val="00012AD4"/>
    <w:rsid w:val="000233C3"/>
    <w:rsid w:val="00023B3B"/>
    <w:rsid w:val="000304ED"/>
    <w:rsid w:val="0003283B"/>
    <w:rsid w:val="000338B8"/>
    <w:rsid w:val="000353DC"/>
    <w:rsid w:val="000459E2"/>
    <w:rsid w:val="00050B2F"/>
    <w:rsid w:val="000551D8"/>
    <w:rsid w:val="00063182"/>
    <w:rsid w:val="00064C7D"/>
    <w:rsid w:val="00065D32"/>
    <w:rsid w:val="00075A62"/>
    <w:rsid w:val="00081C9E"/>
    <w:rsid w:val="00083A4D"/>
    <w:rsid w:val="0009087A"/>
    <w:rsid w:val="0009415B"/>
    <w:rsid w:val="000A4267"/>
    <w:rsid w:val="000B3620"/>
    <w:rsid w:val="000B6DA9"/>
    <w:rsid w:val="000B7132"/>
    <w:rsid w:val="000C5709"/>
    <w:rsid w:val="000D0857"/>
    <w:rsid w:val="000D0C20"/>
    <w:rsid w:val="000D26DE"/>
    <w:rsid w:val="000D3708"/>
    <w:rsid w:val="000D792E"/>
    <w:rsid w:val="000E0D24"/>
    <w:rsid w:val="000E2337"/>
    <w:rsid w:val="000F51BF"/>
    <w:rsid w:val="000F6AB8"/>
    <w:rsid w:val="00110D33"/>
    <w:rsid w:val="001112F9"/>
    <w:rsid w:val="00112A36"/>
    <w:rsid w:val="00114589"/>
    <w:rsid w:val="001149E8"/>
    <w:rsid w:val="00120A5E"/>
    <w:rsid w:val="00123F16"/>
    <w:rsid w:val="00130AB1"/>
    <w:rsid w:val="001405DC"/>
    <w:rsid w:val="001418E5"/>
    <w:rsid w:val="00144A59"/>
    <w:rsid w:val="00156E96"/>
    <w:rsid w:val="00162BF7"/>
    <w:rsid w:val="00164823"/>
    <w:rsid w:val="00165AAC"/>
    <w:rsid w:val="00167530"/>
    <w:rsid w:val="001721DE"/>
    <w:rsid w:val="00173F07"/>
    <w:rsid w:val="00175CB8"/>
    <w:rsid w:val="00176908"/>
    <w:rsid w:val="001A42E7"/>
    <w:rsid w:val="001A7396"/>
    <w:rsid w:val="001A7A16"/>
    <w:rsid w:val="001D0238"/>
    <w:rsid w:val="001F455D"/>
    <w:rsid w:val="00214233"/>
    <w:rsid w:val="00217715"/>
    <w:rsid w:val="00220BF7"/>
    <w:rsid w:val="00221F7F"/>
    <w:rsid w:val="00223793"/>
    <w:rsid w:val="002251AA"/>
    <w:rsid w:val="0023340E"/>
    <w:rsid w:val="00237036"/>
    <w:rsid w:val="00244034"/>
    <w:rsid w:val="00253AD1"/>
    <w:rsid w:val="002554E4"/>
    <w:rsid w:val="00256226"/>
    <w:rsid w:val="00261419"/>
    <w:rsid w:val="00264D72"/>
    <w:rsid w:val="002652F6"/>
    <w:rsid w:val="00273442"/>
    <w:rsid w:val="002762AC"/>
    <w:rsid w:val="0027673C"/>
    <w:rsid w:val="0028774D"/>
    <w:rsid w:val="002B32AA"/>
    <w:rsid w:val="002C250A"/>
    <w:rsid w:val="002C5DDE"/>
    <w:rsid w:val="002C6320"/>
    <w:rsid w:val="002D3335"/>
    <w:rsid w:val="002D5EFD"/>
    <w:rsid w:val="002D677F"/>
    <w:rsid w:val="002E37AC"/>
    <w:rsid w:val="002F090D"/>
    <w:rsid w:val="002F3F0A"/>
    <w:rsid w:val="002F4805"/>
    <w:rsid w:val="00304D6C"/>
    <w:rsid w:val="0030539D"/>
    <w:rsid w:val="00326361"/>
    <w:rsid w:val="00327226"/>
    <w:rsid w:val="00330921"/>
    <w:rsid w:val="00331353"/>
    <w:rsid w:val="00331780"/>
    <w:rsid w:val="00331856"/>
    <w:rsid w:val="003358E3"/>
    <w:rsid w:val="0034418C"/>
    <w:rsid w:val="003500F0"/>
    <w:rsid w:val="00355623"/>
    <w:rsid w:val="00356B4F"/>
    <w:rsid w:val="00356DDB"/>
    <w:rsid w:val="00365550"/>
    <w:rsid w:val="003710CE"/>
    <w:rsid w:val="00371F7C"/>
    <w:rsid w:val="00374CDC"/>
    <w:rsid w:val="0038596A"/>
    <w:rsid w:val="00386483"/>
    <w:rsid w:val="00397610"/>
    <w:rsid w:val="003A06F2"/>
    <w:rsid w:val="003A4914"/>
    <w:rsid w:val="003A6FE3"/>
    <w:rsid w:val="003B2881"/>
    <w:rsid w:val="003B4AB7"/>
    <w:rsid w:val="003C4308"/>
    <w:rsid w:val="003C4C10"/>
    <w:rsid w:val="003D1EF2"/>
    <w:rsid w:val="003D4759"/>
    <w:rsid w:val="003D5705"/>
    <w:rsid w:val="003D5C4D"/>
    <w:rsid w:val="003F6A87"/>
    <w:rsid w:val="004159FF"/>
    <w:rsid w:val="004229E9"/>
    <w:rsid w:val="0042607F"/>
    <w:rsid w:val="00435555"/>
    <w:rsid w:val="00440837"/>
    <w:rsid w:val="00443329"/>
    <w:rsid w:val="00462172"/>
    <w:rsid w:val="00462C32"/>
    <w:rsid w:val="00464EBD"/>
    <w:rsid w:val="00464F9A"/>
    <w:rsid w:val="004660EF"/>
    <w:rsid w:val="004717E6"/>
    <w:rsid w:val="00477EF7"/>
    <w:rsid w:val="00480929"/>
    <w:rsid w:val="00481CDE"/>
    <w:rsid w:val="004820C9"/>
    <w:rsid w:val="00484C6F"/>
    <w:rsid w:val="004866BD"/>
    <w:rsid w:val="004A3C99"/>
    <w:rsid w:val="004A4E90"/>
    <w:rsid w:val="004B1A30"/>
    <w:rsid w:val="004B7FCE"/>
    <w:rsid w:val="004C07A6"/>
    <w:rsid w:val="004C1741"/>
    <w:rsid w:val="004D03F0"/>
    <w:rsid w:val="004D2B8F"/>
    <w:rsid w:val="004D44DA"/>
    <w:rsid w:val="004D697B"/>
    <w:rsid w:val="004E3CA4"/>
    <w:rsid w:val="004F0E45"/>
    <w:rsid w:val="004F49C4"/>
    <w:rsid w:val="004F71E0"/>
    <w:rsid w:val="0051341D"/>
    <w:rsid w:val="005206DF"/>
    <w:rsid w:val="0052181F"/>
    <w:rsid w:val="00523C4C"/>
    <w:rsid w:val="00524DA5"/>
    <w:rsid w:val="00526AA2"/>
    <w:rsid w:val="0052769A"/>
    <w:rsid w:val="00544192"/>
    <w:rsid w:val="00544E13"/>
    <w:rsid w:val="005507A0"/>
    <w:rsid w:val="00557E15"/>
    <w:rsid w:val="0056425B"/>
    <w:rsid w:val="00567515"/>
    <w:rsid w:val="00577CA5"/>
    <w:rsid w:val="005830F0"/>
    <w:rsid w:val="005841C3"/>
    <w:rsid w:val="005856CE"/>
    <w:rsid w:val="00593362"/>
    <w:rsid w:val="00594CB1"/>
    <w:rsid w:val="00596908"/>
    <w:rsid w:val="005A5BD6"/>
    <w:rsid w:val="005B0AFE"/>
    <w:rsid w:val="005B276D"/>
    <w:rsid w:val="005B3397"/>
    <w:rsid w:val="005B6AC7"/>
    <w:rsid w:val="005C0A7A"/>
    <w:rsid w:val="005C7889"/>
    <w:rsid w:val="005C7A82"/>
    <w:rsid w:val="005D346C"/>
    <w:rsid w:val="005D7645"/>
    <w:rsid w:val="005E341A"/>
    <w:rsid w:val="005E63AC"/>
    <w:rsid w:val="00602C9A"/>
    <w:rsid w:val="006047C5"/>
    <w:rsid w:val="00605D57"/>
    <w:rsid w:val="0061579C"/>
    <w:rsid w:val="00615A61"/>
    <w:rsid w:val="00617576"/>
    <w:rsid w:val="006209E2"/>
    <w:rsid w:val="006272AE"/>
    <w:rsid w:val="00636A32"/>
    <w:rsid w:val="0064024F"/>
    <w:rsid w:val="00644874"/>
    <w:rsid w:val="00647A88"/>
    <w:rsid w:val="006500B5"/>
    <w:rsid w:val="00652369"/>
    <w:rsid w:val="00661030"/>
    <w:rsid w:val="0067419F"/>
    <w:rsid w:val="00676BA3"/>
    <w:rsid w:val="00681389"/>
    <w:rsid w:val="006908F1"/>
    <w:rsid w:val="00690D79"/>
    <w:rsid w:val="006934BE"/>
    <w:rsid w:val="00693CE4"/>
    <w:rsid w:val="00696960"/>
    <w:rsid w:val="006A5A3A"/>
    <w:rsid w:val="006A5C83"/>
    <w:rsid w:val="006A6884"/>
    <w:rsid w:val="006B17F1"/>
    <w:rsid w:val="006B2DF3"/>
    <w:rsid w:val="006B315B"/>
    <w:rsid w:val="006B7D3C"/>
    <w:rsid w:val="006C386C"/>
    <w:rsid w:val="006C7018"/>
    <w:rsid w:val="006C76F2"/>
    <w:rsid w:val="006D0306"/>
    <w:rsid w:val="006E0F3F"/>
    <w:rsid w:val="006E128E"/>
    <w:rsid w:val="006E3206"/>
    <w:rsid w:val="006E34AE"/>
    <w:rsid w:val="006F0EF0"/>
    <w:rsid w:val="00700757"/>
    <w:rsid w:val="0070252D"/>
    <w:rsid w:val="007110F7"/>
    <w:rsid w:val="007117B2"/>
    <w:rsid w:val="007144EE"/>
    <w:rsid w:val="0071694E"/>
    <w:rsid w:val="007173D3"/>
    <w:rsid w:val="007240CB"/>
    <w:rsid w:val="0072415D"/>
    <w:rsid w:val="007257CA"/>
    <w:rsid w:val="00726831"/>
    <w:rsid w:val="00737B6E"/>
    <w:rsid w:val="0074095D"/>
    <w:rsid w:val="00741047"/>
    <w:rsid w:val="00741E64"/>
    <w:rsid w:val="00744968"/>
    <w:rsid w:val="00761135"/>
    <w:rsid w:val="007637C4"/>
    <w:rsid w:val="007654A0"/>
    <w:rsid w:val="0076571D"/>
    <w:rsid w:val="007759AF"/>
    <w:rsid w:val="00781521"/>
    <w:rsid w:val="00785ACB"/>
    <w:rsid w:val="00791123"/>
    <w:rsid w:val="00793051"/>
    <w:rsid w:val="00794D2F"/>
    <w:rsid w:val="007A0689"/>
    <w:rsid w:val="007A17A2"/>
    <w:rsid w:val="007A2A5C"/>
    <w:rsid w:val="007A441A"/>
    <w:rsid w:val="007B0E63"/>
    <w:rsid w:val="007D091E"/>
    <w:rsid w:val="007E1914"/>
    <w:rsid w:val="007E2482"/>
    <w:rsid w:val="007E5ED2"/>
    <w:rsid w:val="007E5FF4"/>
    <w:rsid w:val="007E68E1"/>
    <w:rsid w:val="007F7B8C"/>
    <w:rsid w:val="007F7CE8"/>
    <w:rsid w:val="007F7F7A"/>
    <w:rsid w:val="00804969"/>
    <w:rsid w:val="008121DE"/>
    <w:rsid w:val="00820464"/>
    <w:rsid w:val="00820739"/>
    <w:rsid w:val="0082334E"/>
    <w:rsid w:val="0082425E"/>
    <w:rsid w:val="00825BA6"/>
    <w:rsid w:val="0082639D"/>
    <w:rsid w:val="00845B02"/>
    <w:rsid w:val="008464D6"/>
    <w:rsid w:val="008535C9"/>
    <w:rsid w:val="00856142"/>
    <w:rsid w:val="00861BCC"/>
    <w:rsid w:val="00865465"/>
    <w:rsid w:val="00872003"/>
    <w:rsid w:val="00872B54"/>
    <w:rsid w:val="0088519E"/>
    <w:rsid w:val="008853A4"/>
    <w:rsid w:val="008902DE"/>
    <w:rsid w:val="00890F89"/>
    <w:rsid w:val="00892A02"/>
    <w:rsid w:val="00895CD7"/>
    <w:rsid w:val="008A33E7"/>
    <w:rsid w:val="008A5DA7"/>
    <w:rsid w:val="008B436A"/>
    <w:rsid w:val="008B4E0D"/>
    <w:rsid w:val="008B5D25"/>
    <w:rsid w:val="008C6AA1"/>
    <w:rsid w:val="008C712A"/>
    <w:rsid w:val="008D0FF7"/>
    <w:rsid w:val="008D64F8"/>
    <w:rsid w:val="008F50D3"/>
    <w:rsid w:val="008F68A5"/>
    <w:rsid w:val="00901054"/>
    <w:rsid w:val="009013D4"/>
    <w:rsid w:val="00901EF4"/>
    <w:rsid w:val="009024D8"/>
    <w:rsid w:val="0090679C"/>
    <w:rsid w:val="00906DC0"/>
    <w:rsid w:val="00925255"/>
    <w:rsid w:val="00925309"/>
    <w:rsid w:val="009310E4"/>
    <w:rsid w:val="00937CCD"/>
    <w:rsid w:val="00940AE5"/>
    <w:rsid w:val="0094668C"/>
    <w:rsid w:val="00950049"/>
    <w:rsid w:val="009515F1"/>
    <w:rsid w:val="009553FA"/>
    <w:rsid w:val="00962C7B"/>
    <w:rsid w:val="00963080"/>
    <w:rsid w:val="009711EC"/>
    <w:rsid w:val="00971F4B"/>
    <w:rsid w:val="00972BCF"/>
    <w:rsid w:val="00994D28"/>
    <w:rsid w:val="00996071"/>
    <w:rsid w:val="00996718"/>
    <w:rsid w:val="009A12D6"/>
    <w:rsid w:val="009A1E1A"/>
    <w:rsid w:val="009A20B0"/>
    <w:rsid w:val="009A3177"/>
    <w:rsid w:val="009A7706"/>
    <w:rsid w:val="009B0497"/>
    <w:rsid w:val="009B05B6"/>
    <w:rsid w:val="009B20C4"/>
    <w:rsid w:val="009B46FA"/>
    <w:rsid w:val="009C6D11"/>
    <w:rsid w:val="009D76C2"/>
    <w:rsid w:val="009E146F"/>
    <w:rsid w:val="009E7857"/>
    <w:rsid w:val="009F7772"/>
    <w:rsid w:val="00A06E0D"/>
    <w:rsid w:val="00A12813"/>
    <w:rsid w:val="00A20BA0"/>
    <w:rsid w:val="00A240DD"/>
    <w:rsid w:val="00A30984"/>
    <w:rsid w:val="00A37A06"/>
    <w:rsid w:val="00A4084A"/>
    <w:rsid w:val="00A424F4"/>
    <w:rsid w:val="00A45B38"/>
    <w:rsid w:val="00A505A0"/>
    <w:rsid w:val="00A55EFD"/>
    <w:rsid w:val="00A624AB"/>
    <w:rsid w:val="00A74E8C"/>
    <w:rsid w:val="00A93901"/>
    <w:rsid w:val="00A94A0C"/>
    <w:rsid w:val="00A961BE"/>
    <w:rsid w:val="00A96C1A"/>
    <w:rsid w:val="00AA2653"/>
    <w:rsid w:val="00AA342D"/>
    <w:rsid w:val="00AA5754"/>
    <w:rsid w:val="00AA662D"/>
    <w:rsid w:val="00AB5704"/>
    <w:rsid w:val="00AC1CD6"/>
    <w:rsid w:val="00AC1F15"/>
    <w:rsid w:val="00AC299F"/>
    <w:rsid w:val="00AD56CA"/>
    <w:rsid w:val="00AD77F7"/>
    <w:rsid w:val="00AE0B47"/>
    <w:rsid w:val="00AE4DE5"/>
    <w:rsid w:val="00B01BAF"/>
    <w:rsid w:val="00B12557"/>
    <w:rsid w:val="00B17939"/>
    <w:rsid w:val="00B241D0"/>
    <w:rsid w:val="00B24FC8"/>
    <w:rsid w:val="00B254AF"/>
    <w:rsid w:val="00B260EB"/>
    <w:rsid w:val="00B27156"/>
    <w:rsid w:val="00B33394"/>
    <w:rsid w:val="00B4185F"/>
    <w:rsid w:val="00B4708D"/>
    <w:rsid w:val="00B52119"/>
    <w:rsid w:val="00B61516"/>
    <w:rsid w:val="00B666AB"/>
    <w:rsid w:val="00B67772"/>
    <w:rsid w:val="00B72E00"/>
    <w:rsid w:val="00B751FB"/>
    <w:rsid w:val="00B76E6B"/>
    <w:rsid w:val="00B8099A"/>
    <w:rsid w:val="00B86D70"/>
    <w:rsid w:val="00B87518"/>
    <w:rsid w:val="00B914D3"/>
    <w:rsid w:val="00B97067"/>
    <w:rsid w:val="00BA0097"/>
    <w:rsid w:val="00BA4369"/>
    <w:rsid w:val="00BA47FE"/>
    <w:rsid w:val="00BA529E"/>
    <w:rsid w:val="00BB1662"/>
    <w:rsid w:val="00BB7841"/>
    <w:rsid w:val="00BC4FF9"/>
    <w:rsid w:val="00BC7643"/>
    <w:rsid w:val="00BD363E"/>
    <w:rsid w:val="00BE0F7E"/>
    <w:rsid w:val="00BE16AD"/>
    <w:rsid w:val="00BE7544"/>
    <w:rsid w:val="00C019BE"/>
    <w:rsid w:val="00C05ADA"/>
    <w:rsid w:val="00C13C01"/>
    <w:rsid w:val="00C166A4"/>
    <w:rsid w:val="00C21998"/>
    <w:rsid w:val="00C25733"/>
    <w:rsid w:val="00C32777"/>
    <w:rsid w:val="00C34B41"/>
    <w:rsid w:val="00C46EE4"/>
    <w:rsid w:val="00C52139"/>
    <w:rsid w:val="00C64D63"/>
    <w:rsid w:val="00C65331"/>
    <w:rsid w:val="00C6689F"/>
    <w:rsid w:val="00C743B7"/>
    <w:rsid w:val="00C74F09"/>
    <w:rsid w:val="00C77869"/>
    <w:rsid w:val="00C77AFD"/>
    <w:rsid w:val="00C81075"/>
    <w:rsid w:val="00C8614F"/>
    <w:rsid w:val="00CA1ADB"/>
    <w:rsid w:val="00CA2271"/>
    <w:rsid w:val="00CB38EB"/>
    <w:rsid w:val="00CB44B0"/>
    <w:rsid w:val="00CB4B51"/>
    <w:rsid w:val="00CC214C"/>
    <w:rsid w:val="00CD34A0"/>
    <w:rsid w:val="00CE4736"/>
    <w:rsid w:val="00CE4DF5"/>
    <w:rsid w:val="00CE6383"/>
    <w:rsid w:val="00CF1AFC"/>
    <w:rsid w:val="00CF6AF0"/>
    <w:rsid w:val="00D06BBC"/>
    <w:rsid w:val="00D07DF2"/>
    <w:rsid w:val="00D109B7"/>
    <w:rsid w:val="00D178C3"/>
    <w:rsid w:val="00D230FC"/>
    <w:rsid w:val="00D345AA"/>
    <w:rsid w:val="00D36956"/>
    <w:rsid w:val="00D571F5"/>
    <w:rsid w:val="00D70181"/>
    <w:rsid w:val="00D766FB"/>
    <w:rsid w:val="00D81EBE"/>
    <w:rsid w:val="00D877BF"/>
    <w:rsid w:val="00D90684"/>
    <w:rsid w:val="00D90A3D"/>
    <w:rsid w:val="00D9172C"/>
    <w:rsid w:val="00DA0855"/>
    <w:rsid w:val="00DA12CA"/>
    <w:rsid w:val="00DA3500"/>
    <w:rsid w:val="00DA3F8E"/>
    <w:rsid w:val="00DA4220"/>
    <w:rsid w:val="00DA7634"/>
    <w:rsid w:val="00DB18F8"/>
    <w:rsid w:val="00DB31E8"/>
    <w:rsid w:val="00DD3AFA"/>
    <w:rsid w:val="00DF653C"/>
    <w:rsid w:val="00DF6BDE"/>
    <w:rsid w:val="00DF6C30"/>
    <w:rsid w:val="00E01D37"/>
    <w:rsid w:val="00E26DE4"/>
    <w:rsid w:val="00E50AE4"/>
    <w:rsid w:val="00E550AF"/>
    <w:rsid w:val="00E565A0"/>
    <w:rsid w:val="00E638F1"/>
    <w:rsid w:val="00E67635"/>
    <w:rsid w:val="00E83430"/>
    <w:rsid w:val="00E857D5"/>
    <w:rsid w:val="00E95932"/>
    <w:rsid w:val="00EB340D"/>
    <w:rsid w:val="00EB43C2"/>
    <w:rsid w:val="00EB4AB3"/>
    <w:rsid w:val="00EB5C8A"/>
    <w:rsid w:val="00EC00CA"/>
    <w:rsid w:val="00EC6B48"/>
    <w:rsid w:val="00ED0E71"/>
    <w:rsid w:val="00ED258A"/>
    <w:rsid w:val="00ED7454"/>
    <w:rsid w:val="00EE2B6B"/>
    <w:rsid w:val="00EF02D3"/>
    <w:rsid w:val="00EF075F"/>
    <w:rsid w:val="00EF2EB9"/>
    <w:rsid w:val="00F00894"/>
    <w:rsid w:val="00F02E57"/>
    <w:rsid w:val="00F26EDF"/>
    <w:rsid w:val="00F31720"/>
    <w:rsid w:val="00F34178"/>
    <w:rsid w:val="00F35DCB"/>
    <w:rsid w:val="00F40033"/>
    <w:rsid w:val="00F40F7A"/>
    <w:rsid w:val="00F41273"/>
    <w:rsid w:val="00F4391D"/>
    <w:rsid w:val="00F45DE9"/>
    <w:rsid w:val="00F479E7"/>
    <w:rsid w:val="00F54978"/>
    <w:rsid w:val="00F64A38"/>
    <w:rsid w:val="00F670CF"/>
    <w:rsid w:val="00F753A3"/>
    <w:rsid w:val="00F82768"/>
    <w:rsid w:val="00F83ED9"/>
    <w:rsid w:val="00F9246F"/>
    <w:rsid w:val="00F92684"/>
    <w:rsid w:val="00F933C6"/>
    <w:rsid w:val="00F93708"/>
    <w:rsid w:val="00F97A30"/>
    <w:rsid w:val="00FA30EE"/>
    <w:rsid w:val="00FA3936"/>
    <w:rsid w:val="00FA4031"/>
    <w:rsid w:val="00FA58BB"/>
    <w:rsid w:val="00FA6A60"/>
    <w:rsid w:val="00FA73B1"/>
    <w:rsid w:val="00FA762F"/>
    <w:rsid w:val="00FB11B4"/>
    <w:rsid w:val="00FB669B"/>
    <w:rsid w:val="00FC17A0"/>
    <w:rsid w:val="00FC2144"/>
    <w:rsid w:val="00FC7F50"/>
    <w:rsid w:val="00FD43C0"/>
    <w:rsid w:val="00FE0DC4"/>
    <w:rsid w:val="00FE5268"/>
    <w:rsid w:val="00FE5AB5"/>
    <w:rsid w:val="00FF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BAFF3"/>
  <w15:chartTrackingRefBased/>
  <w15:docId w15:val="{790210F0-9A48-E742-A502-7761A96D5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D023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02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02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023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023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023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023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023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023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D023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D023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D023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D02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D02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D02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D02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D02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D023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D02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D02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02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D02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02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D02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023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D023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D02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D023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D02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20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志郎 井上</dc:creator>
  <cp:keywords/>
  <dc:description/>
  <cp:lastModifiedBy>恒志郎 井上</cp:lastModifiedBy>
  <cp:revision>10</cp:revision>
  <dcterms:created xsi:type="dcterms:W3CDTF">2025-03-25T10:55:00Z</dcterms:created>
  <dcterms:modified xsi:type="dcterms:W3CDTF">2025-06-25T10:32:00Z</dcterms:modified>
</cp:coreProperties>
</file>